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CFAD" w14:textId="40160472" w:rsidR="000F215C" w:rsidRDefault="000F215C" w:rsidP="000F215C">
      <w:pPr>
        <w:rPr>
          <w:rFonts w:ascii="Times" w:hAnsi="Times"/>
          <w:color w:val="000000" w:themeColor="text1"/>
          <w:sz w:val="20"/>
          <w:szCs w:val="20"/>
          <w:lang w:val="en-US"/>
        </w:rPr>
      </w:pPr>
      <w:r w:rsidRPr="000F215C">
        <w:rPr>
          <w:rFonts w:ascii="Times" w:hAnsi="Times"/>
          <w:b/>
          <w:bCs/>
          <w:color w:val="000000" w:themeColor="text1"/>
          <w:sz w:val="20"/>
          <w:szCs w:val="20"/>
          <w:lang w:val="en-US"/>
        </w:rPr>
        <w:t>Supplementary material 3.</w:t>
      </w:r>
      <w:r w:rsidRPr="000F215C">
        <w:rPr>
          <w:rFonts w:ascii="Times" w:hAnsi="Times"/>
          <w:color w:val="000000" w:themeColor="text1"/>
          <w:sz w:val="20"/>
          <w:szCs w:val="20"/>
          <w:lang w:val="en-US"/>
        </w:rPr>
        <w:t xml:space="preserve"> </w:t>
      </w:r>
      <w:r w:rsidR="00A87E46" w:rsidRPr="00A87E46">
        <w:rPr>
          <w:rFonts w:ascii="Times" w:hAnsi="Times"/>
          <w:color w:val="000000" w:themeColor="text1"/>
          <w:sz w:val="20"/>
          <w:szCs w:val="20"/>
          <w:lang w:val="en-US"/>
        </w:rPr>
        <w:t xml:space="preserve">The constructs used in transcriptomics experiment, obtained from </w:t>
      </w:r>
      <w:proofErr w:type="spellStart"/>
      <w:r w:rsidR="00A87E46" w:rsidRPr="00A87E46">
        <w:rPr>
          <w:rFonts w:ascii="Times" w:hAnsi="Times"/>
          <w:color w:val="000000" w:themeColor="text1"/>
          <w:sz w:val="20"/>
          <w:szCs w:val="20"/>
          <w:lang w:val="en-US"/>
        </w:rPr>
        <w:t>GenScript</w:t>
      </w:r>
      <w:proofErr w:type="spellEnd"/>
      <w:r w:rsidR="00A87E46" w:rsidRPr="00A87E46">
        <w:rPr>
          <w:rFonts w:ascii="Times" w:hAnsi="Times"/>
          <w:color w:val="000000" w:themeColor="text1"/>
          <w:sz w:val="20"/>
          <w:szCs w:val="20"/>
          <w:lang w:val="en-US"/>
        </w:rPr>
        <w:t xml:space="preserve"> (Leiden, Netherlands).</w:t>
      </w:r>
    </w:p>
    <w:p w14:paraId="27B55911" w14:textId="77777777" w:rsidR="00A87E46" w:rsidRPr="000F215C" w:rsidRDefault="00A87E46" w:rsidP="000F215C">
      <w:pPr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4966DAD1" w14:textId="77777777" w:rsidR="000F215C" w:rsidRPr="000F215C" w:rsidRDefault="000F215C" w:rsidP="000F215C">
      <w:pPr>
        <w:rPr>
          <w:rFonts w:ascii="Times" w:hAnsi="Times"/>
          <w:color w:val="000000" w:themeColor="text1"/>
          <w:sz w:val="20"/>
          <w:szCs w:val="20"/>
        </w:rPr>
      </w:pPr>
      <w:r w:rsidRPr="000F215C">
        <w:rPr>
          <w:rFonts w:ascii="Times" w:hAnsi="Times"/>
          <w:color w:val="000000" w:themeColor="text1"/>
          <w:sz w:val="20"/>
          <w:szCs w:val="20"/>
        </w:rPr>
        <w:t>&gt;WT_pcDNA3.1(+)-C-</w:t>
      </w:r>
      <w:proofErr w:type="spellStart"/>
      <w:r w:rsidRPr="000F215C">
        <w:rPr>
          <w:rFonts w:ascii="Times" w:hAnsi="Times"/>
          <w:color w:val="000000" w:themeColor="text1"/>
          <w:sz w:val="20"/>
          <w:szCs w:val="20"/>
        </w:rPr>
        <w:t>eGFP</w:t>
      </w:r>
      <w:proofErr w:type="spellEnd"/>
      <w:r w:rsidRPr="000F215C">
        <w:rPr>
          <w:rFonts w:ascii="Times" w:hAnsi="Times"/>
          <w:color w:val="000000" w:themeColor="text1"/>
          <w:sz w:val="20"/>
          <w:szCs w:val="20"/>
        </w:rPr>
        <w:t xml:space="preserve">, </w:t>
      </w:r>
      <w:proofErr w:type="spellStart"/>
      <w:r w:rsidRPr="000F215C">
        <w:rPr>
          <w:rFonts w:ascii="Times" w:hAnsi="Times"/>
          <w:i/>
          <w:iCs/>
          <w:color w:val="000000" w:themeColor="text1"/>
          <w:sz w:val="20"/>
          <w:szCs w:val="20"/>
        </w:rPr>
        <w:t>RBMX</w:t>
      </w:r>
      <w:proofErr w:type="spellEnd"/>
      <w:r w:rsidRPr="000F215C">
        <w:rPr>
          <w:rFonts w:ascii="Times" w:hAnsi="Times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0F215C">
        <w:rPr>
          <w:rFonts w:ascii="Times" w:hAnsi="Times"/>
          <w:color w:val="000000" w:themeColor="text1"/>
          <w:sz w:val="20"/>
          <w:szCs w:val="20"/>
        </w:rPr>
        <w:t>insert</w:t>
      </w:r>
      <w:proofErr w:type="spellEnd"/>
    </w:p>
    <w:p w14:paraId="09E55BE6" w14:textId="77777777" w:rsidR="000F215C" w:rsidRPr="000F215C" w:rsidRDefault="000F215C" w:rsidP="000F215C">
      <w:pPr>
        <w:rPr>
          <w:rFonts w:ascii="Times" w:hAnsi="Times"/>
          <w:color w:val="000000" w:themeColor="text1"/>
          <w:sz w:val="20"/>
          <w:szCs w:val="20"/>
        </w:rPr>
      </w:pPr>
      <w:r w:rsidRPr="000F215C">
        <w:rPr>
          <w:rFonts w:ascii="Times" w:hAnsi="Times"/>
          <w:color w:val="000000" w:themeColor="text1"/>
          <w:sz w:val="20"/>
          <w:szCs w:val="20"/>
        </w:rPr>
        <w:t xml:space="preserve">ATGGTTGAAGCAGATCGCCCAGGAAAGCTCTTCATTGGTGGGCTTAATACGGAAACAAATGAGAAAGCTCTTGAAGCAGTATTTGGCAAATATGGACGAATAGTGGAAGTACTCTTGATGAAAGACCGTGAAACCAACAAATCAAGAGGATTTGCTTTTGTCACCTTTGAAAGCCCAGCAGACGCTAAGGATGCAGCCAGAGACATGAATGGAAAGTCATTAGATGGAAAAGCCATCAAGGTGGAACAAGCCACCAAACCATCATTTGAAAGTGGTAGACGTGGACCGCCTCCACCTCCAAGAAGTAGAGGCCCTCCAAGAGGTCTTAGAGGTGGAAGAGGAGGAAGTGGAGGAACCAGGGGACCTCCCTCACGGGGAGGACACATGGATGACGGTGGATATTCCATGAATTTTAACATGAGTTCTTCCAGGGGACCACTCCCAGTAAAAAGAGGACCACCACCAAGAAGTGGGGGTCCTCCTCCTAAGAGATCTGCACCTTCAGGACCAGTTCGCAGTAGCAGTGGAATGGGAGGAAGAGCTCCTGTATCACGTGGAAGAGATAGTTATGGAGGTCCACCTCGAAGGGAACCGCTGCCCTCTCGTAGAGATGTTTATTTGTCCCCAAGAGATGATGGGTATTCTACTAAAGACAGCTATTCAAGCAGAGATTACCCAAGTTCTCGTGATACTAGAGATTATGCACCACCACCACGAGATTATACTTACCGTGATTATGGTCATTCCAGTTCACGTGATGACTATCCATCAAGAGGATATAGCGATAGAGATGGATATGGTCGTGATCGTGACTATTCAGATCATCCAAGTGGAGGTTCCTACAGAGATTCATATGAGAGTTATGGTAACTCACGTAGTGCTCCACCTACACGAGGGCCCCCGCCATCTTATGGTGGAAGCAGTCGCTATGATGATTACAGCAGCTCACGTGACGGATATGGTGGAAGTCGAGACAGTTACTCAAGCAGCCGAAGTGATCTCTACTCAAGTGGTCGTGATCGGGTTGGCAGACAAGAAAGAGGGCTTCCCCCTTCTATGGAAAGGGGGTACCCTCCTCCACGTGATTCCTACAGCAGTTCAAGCCGCGGAGCACCAAGAGGTGGTGGCCGTGGAGGAAGCCGATCTGATAGAGGGGGAGGCAGAAGCAGATACTAG </w:t>
      </w:r>
    </w:p>
    <w:p w14:paraId="3F03341D" w14:textId="77777777" w:rsidR="000F215C" w:rsidRPr="000F215C" w:rsidRDefault="000F215C" w:rsidP="000F215C">
      <w:pPr>
        <w:rPr>
          <w:rFonts w:ascii="Times" w:hAnsi="Times"/>
          <w:color w:val="000000" w:themeColor="text1"/>
          <w:sz w:val="20"/>
          <w:szCs w:val="20"/>
        </w:rPr>
      </w:pPr>
    </w:p>
    <w:p w14:paraId="78F300CB" w14:textId="77777777" w:rsidR="000F215C" w:rsidRPr="000F215C" w:rsidRDefault="000F215C" w:rsidP="000F215C">
      <w:pPr>
        <w:rPr>
          <w:rFonts w:ascii="Times" w:hAnsi="Times"/>
          <w:color w:val="000000" w:themeColor="text1"/>
          <w:sz w:val="20"/>
          <w:szCs w:val="20"/>
        </w:rPr>
      </w:pPr>
      <w:r w:rsidRPr="000F215C">
        <w:rPr>
          <w:rFonts w:ascii="Times" w:hAnsi="Times"/>
          <w:color w:val="000000" w:themeColor="text1"/>
          <w:sz w:val="20"/>
          <w:szCs w:val="20"/>
        </w:rPr>
        <w:t>&gt;Mut_pcDNA3.1(+)-C-</w:t>
      </w:r>
      <w:proofErr w:type="spellStart"/>
      <w:r w:rsidRPr="000F215C">
        <w:rPr>
          <w:rFonts w:ascii="Times" w:hAnsi="Times"/>
          <w:color w:val="000000" w:themeColor="text1"/>
          <w:sz w:val="20"/>
          <w:szCs w:val="20"/>
        </w:rPr>
        <w:t>eGFP</w:t>
      </w:r>
      <w:proofErr w:type="spellEnd"/>
      <w:r w:rsidRPr="000F215C">
        <w:rPr>
          <w:rFonts w:ascii="Times" w:hAnsi="Times"/>
          <w:color w:val="000000" w:themeColor="text1"/>
          <w:sz w:val="20"/>
          <w:szCs w:val="20"/>
        </w:rPr>
        <w:t xml:space="preserve">, </w:t>
      </w:r>
      <w:proofErr w:type="spellStart"/>
      <w:r w:rsidRPr="000F215C">
        <w:rPr>
          <w:rFonts w:ascii="Times" w:hAnsi="Times"/>
          <w:i/>
          <w:iCs/>
          <w:color w:val="000000" w:themeColor="text1"/>
          <w:sz w:val="20"/>
          <w:szCs w:val="20"/>
        </w:rPr>
        <w:t>RBMX</w:t>
      </w:r>
      <w:proofErr w:type="spellEnd"/>
      <w:r w:rsidRPr="000F215C">
        <w:rPr>
          <w:rFonts w:ascii="Times" w:hAnsi="Times"/>
          <w:color w:val="000000" w:themeColor="text1"/>
          <w:sz w:val="20"/>
          <w:szCs w:val="20"/>
        </w:rPr>
        <w:t xml:space="preserve"> </w:t>
      </w:r>
      <w:proofErr w:type="spellStart"/>
      <w:r w:rsidRPr="000F215C">
        <w:rPr>
          <w:rFonts w:ascii="Times" w:hAnsi="Times"/>
          <w:color w:val="000000" w:themeColor="text1"/>
          <w:sz w:val="20"/>
          <w:szCs w:val="20"/>
        </w:rPr>
        <w:t>insert</w:t>
      </w:r>
      <w:proofErr w:type="spellEnd"/>
    </w:p>
    <w:p w14:paraId="1D7257CC" w14:textId="77777777" w:rsidR="000F215C" w:rsidRPr="000F215C" w:rsidRDefault="000F215C" w:rsidP="000F215C">
      <w:pPr>
        <w:rPr>
          <w:rFonts w:ascii="Times" w:hAnsi="Times"/>
          <w:color w:val="000000" w:themeColor="text1"/>
          <w:sz w:val="20"/>
          <w:szCs w:val="20"/>
        </w:rPr>
      </w:pPr>
      <w:r w:rsidRPr="000F215C">
        <w:rPr>
          <w:rFonts w:ascii="Times" w:hAnsi="Times"/>
          <w:color w:val="000000" w:themeColor="text1"/>
          <w:sz w:val="20"/>
          <w:szCs w:val="20"/>
        </w:rPr>
        <w:t>ATGGTTGAAGCAGATCGCCCAGGAAAGCTCTTCATTGGTGGGCTTAATACGGAAACAAATGAGAAAGCTCTTGAAGCAGTATTTGGCAAATATGGACGAATAGTGGAAGTACTCTTGATGAAAGACCGTGAAACCAACAAATCAAGAGGATTTGCTTTTGTCACCTTTGAAAGCCCAGCAGACGCTAAGGATGCAGCCAGAGACATGAATGGAAAGTCATTAGATGGAAAAGCCATCAAGGTGGAACAAGCCACCAAACCATCATTTGAAAGTGGTAGACGTGGACCGCCTCCACCTCCAAGAAGTAGAGGCCCTCCAAGAGGTCTTAGAGGTGGAAGAGGAGGAAGTGGAGGAACCAGGGGACCTCCCTCACGGGGAGGACACATGGATGACGGTGGATATTCCATGAATTTTAACATGAGTTCTTCCAGGGGACCACTCCCAGTAAAAAGAGGACCACCACCAAGAAGTGGGGGTCCTCCTAAGAGATCTGCACCTTCAGGACCAGTTCGCAGTAGCAGTGGAATGGGAGGAAGAGCTCCTGTATCACGTGGAAGAGATAGTTATGGAGGTCCACCTCGAAGGGAACCGCTGCCCTCTCGTAGAGATGTTTATTTGTCCCCAAGAGATGATGGGTATTCTACTAAAGACAGCTATTCAAGCAGAGATTACCCAAGTTCTCGTGATACTAGAGATTATGCACCACCACCACGAGATTATACTTACCGTGATTATGGTCATTCCAGTTCACGTGATGACTATCCATCAAGAGGATATAGCGATAGAGATGGATATGGTCGTGATCGTGACTATTCAGATCATCCAAGTGGAGGTTCCTACAGAGATTCATATGAGAGTTATGGTAACTCACGTAGTGCTCCACCTACACGAGGGCCCCCGCCATCTTATGGTGGAAGCAGTCGCTATGATGATTACAGCAGCTCACGTGACGGATATGGTGGAAGTCGAGACAGTTACTCAAGCAGCCGAAGTGATCTCTACTCAAGTGGTCGTGATCGGGTTGGCAGACAAGAAAGAGGGCTTCCCCCTTCTATGGAAAGGGGGTACCCTCCTCCACGTGATTCCTACAGCAGTTCAAGCCGCGGAGCACCAAGAGGTGGTGGCCGTGGAGGAAGCCGATCTGATAGAGGGGGAGGCAGAAGCAGATACTAG</w:t>
      </w:r>
    </w:p>
    <w:p w14:paraId="759AB81B" w14:textId="77777777" w:rsidR="00462AEB" w:rsidRDefault="00462AEB"/>
    <w:sectPr w:rsidR="00462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5C"/>
    <w:rsid w:val="00002BB1"/>
    <w:rsid w:val="00013D1D"/>
    <w:rsid w:val="00015F6C"/>
    <w:rsid w:val="00034E0D"/>
    <w:rsid w:val="0008645F"/>
    <w:rsid w:val="000A11B4"/>
    <w:rsid w:val="000F215C"/>
    <w:rsid w:val="00110318"/>
    <w:rsid w:val="001458F9"/>
    <w:rsid w:val="00184FB3"/>
    <w:rsid w:val="001B05A7"/>
    <w:rsid w:val="001C04AB"/>
    <w:rsid w:val="0023763B"/>
    <w:rsid w:val="00266CBC"/>
    <w:rsid w:val="002A16F0"/>
    <w:rsid w:val="003C5AC3"/>
    <w:rsid w:val="00462AEB"/>
    <w:rsid w:val="00490239"/>
    <w:rsid w:val="004B1317"/>
    <w:rsid w:val="00541F4D"/>
    <w:rsid w:val="005843F9"/>
    <w:rsid w:val="005F5B0D"/>
    <w:rsid w:val="00621214"/>
    <w:rsid w:val="006C3A41"/>
    <w:rsid w:val="007725C1"/>
    <w:rsid w:val="00784686"/>
    <w:rsid w:val="007C302C"/>
    <w:rsid w:val="008118F3"/>
    <w:rsid w:val="008C2E81"/>
    <w:rsid w:val="008D4290"/>
    <w:rsid w:val="00941CB5"/>
    <w:rsid w:val="00944F30"/>
    <w:rsid w:val="00961B98"/>
    <w:rsid w:val="00986D1E"/>
    <w:rsid w:val="00991909"/>
    <w:rsid w:val="009D0AFF"/>
    <w:rsid w:val="009D4C56"/>
    <w:rsid w:val="009E41BE"/>
    <w:rsid w:val="009E6FA2"/>
    <w:rsid w:val="00A40CCD"/>
    <w:rsid w:val="00A73052"/>
    <w:rsid w:val="00A87E46"/>
    <w:rsid w:val="00AB705B"/>
    <w:rsid w:val="00AC4FE8"/>
    <w:rsid w:val="00AC70C2"/>
    <w:rsid w:val="00B64119"/>
    <w:rsid w:val="00B76D84"/>
    <w:rsid w:val="00BC111E"/>
    <w:rsid w:val="00BC7662"/>
    <w:rsid w:val="00C4213E"/>
    <w:rsid w:val="00C64467"/>
    <w:rsid w:val="00C65BB8"/>
    <w:rsid w:val="00CF01B0"/>
    <w:rsid w:val="00CF30B0"/>
    <w:rsid w:val="00D16CD7"/>
    <w:rsid w:val="00D6196D"/>
    <w:rsid w:val="00D640B6"/>
    <w:rsid w:val="00D953FE"/>
    <w:rsid w:val="00E07E40"/>
    <w:rsid w:val="00E22A83"/>
    <w:rsid w:val="00E2723F"/>
    <w:rsid w:val="00E31765"/>
    <w:rsid w:val="00E8153B"/>
    <w:rsid w:val="00E93EB4"/>
    <w:rsid w:val="00E976AF"/>
    <w:rsid w:val="00EB3511"/>
    <w:rsid w:val="00ED14DF"/>
    <w:rsid w:val="00EE15D3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D591D"/>
  <w15:chartTrackingRefBased/>
  <w15:docId w15:val="{8197AB76-E96B-3F40-9671-099CC80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5C"/>
    <w:rPr>
      <w:rFonts w:ascii="Times New Roman" w:eastAsia="Times New Roman" w:hAnsi="Times New Roman" w:cs="Times New Roman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 Klang</cp:lastModifiedBy>
  <cp:revision>2</cp:revision>
  <dcterms:created xsi:type="dcterms:W3CDTF">2022-06-17T10:40:00Z</dcterms:created>
  <dcterms:modified xsi:type="dcterms:W3CDTF">2022-08-03T18:05:00Z</dcterms:modified>
</cp:coreProperties>
</file>